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391" w:type="pct"/>
        <w:tblInd w:w="-426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710"/>
        <w:gridCol w:w="1135"/>
        <w:gridCol w:w="992"/>
        <w:gridCol w:w="565"/>
        <w:gridCol w:w="1418"/>
        <w:gridCol w:w="1002"/>
        <w:gridCol w:w="417"/>
        <w:gridCol w:w="1150"/>
        <w:gridCol w:w="565"/>
        <w:gridCol w:w="350"/>
        <w:gridCol w:w="696"/>
        <w:gridCol w:w="781"/>
      </w:tblGrid>
      <w:tr w:rsidR="00251D88" w:rsidRPr="00251D88" w14:paraId="3242112F" w14:textId="77777777" w:rsidTr="00251D88">
        <w:trPr>
          <w:trHeight w:val="765"/>
        </w:trPr>
        <w:tc>
          <w:tcPr>
            <w:tcW w:w="3777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E7819" w14:textId="77777777" w:rsidR="00251D88" w:rsidRPr="00251D88" w:rsidRDefault="00251D88" w:rsidP="00251D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xtended Data Table: Statistical Analysi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26478" w14:textId="77777777" w:rsidR="00251D88" w:rsidRPr="00251D88" w:rsidRDefault="00251D88" w:rsidP="00251D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54680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EA6D2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285C1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51D88" w:rsidRPr="00251D88" w14:paraId="3ED49326" w14:textId="77777777" w:rsidTr="00251D88">
        <w:trPr>
          <w:trHeight w:val="1245"/>
        </w:trPr>
        <w:tc>
          <w:tcPr>
            <w:tcW w:w="36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2B9A0A46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Figure</w:t>
            </w:r>
          </w:p>
        </w:tc>
        <w:tc>
          <w:tcPr>
            <w:tcW w:w="580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4F88DCDF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ata Type</w:t>
            </w:r>
          </w:p>
        </w:tc>
        <w:tc>
          <w:tcPr>
            <w:tcW w:w="507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508E2EC1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tatistical test Type</w:t>
            </w:r>
          </w:p>
        </w:tc>
        <w:tc>
          <w:tcPr>
            <w:tcW w:w="289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79A4707C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725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347C451A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tat-value</w:t>
            </w:r>
          </w:p>
        </w:tc>
        <w:tc>
          <w:tcPr>
            <w:tcW w:w="512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1E73BA42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P-value (or </w:t>
            </w:r>
            <w:proofErr w:type="spellStart"/>
            <w:r w:rsidRPr="00251D8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.adj</w:t>
            </w:r>
            <w:proofErr w:type="spellEnd"/>
            <w:r w:rsidRPr="00251D8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.)</w:t>
            </w:r>
          </w:p>
        </w:tc>
        <w:tc>
          <w:tcPr>
            <w:tcW w:w="21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vAlign w:val="center"/>
            <w:hideMark/>
          </w:tcPr>
          <w:p w14:paraId="58BD3836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51D8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.adj.signif</w:t>
            </w:r>
            <w:proofErr w:type="spellEnd"/>
          </w:p>
        </w:tc>
        <w:tc>
          <w:tcPr>
            <w:tcW w:w="588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E225F55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ffect size (Generalized eta squared η</w:t>
            </w:r>
            <w:r w:rsidRPr="00251D8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251D8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bscript"/>
              </w:rPr>
              <w:t>G</w:t>
            </w:r>
            <w:r w:rsidRPr="00251D8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/ Cohen d)</w:t>
            </w:r>
          </w:p>
        </w:tc>
        <w:tc>
          <w:tcPr>
            <w:tcW w:w="289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7B0396A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E9762F5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6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0BC4DD6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9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302D5E6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251D88" w:rsidRPr="00251D88" w14:paraId="68626D84" w14:textId="77777777" w:rsidTr="00251D88">
        <w:trPr>
          <w:trHeight w:val="330"/>
        </w:trPr>
        <w:tc>
          <w:tcPr>
            <w:tcW w:w="36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C1DF44A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431B2C5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1A3FB05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AE1C549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25A4C86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D3683B3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F674DC2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91EDC3F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FF455BF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B8A59C7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6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5A2F585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7B1BB12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51D88" w:rsidRPr="00251D88" w14:paraId="4333E23B" w14:textId="77777777" w:rsidTr="00251D88">
        <w:trPr>
          <w:trHeight w:val="1845"/>
        </w:trPr>
        <w:tc>
          <w:tcPr>
            <w:tcW w:w="363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041D6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gure 1E</w:t>
            </w:r>
          </w:p>
        </w:tc>
        <w:tc>
          <w:tcPr>
            <w:tcW w:w="580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A8343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chanical sensitivity evoked with VF filaments after implant, SNI or sham surgery (left paw operated)</w:t>
            </w:r>
          </w:p>
        </w:tc>
        <w:tc>
          <w:tcPr>
            <w:tcW w:w="50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A76FC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OVA Two-way RM (Factors=</w:t>
            </w:r>
            <w:proofErr w:type="spellStart"/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rgery~TimePostInjury</w:t>
            </w:r>
            <w:proofErr w:type="spellEnd"/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36CA0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mplant=14                       SNI=12                         Sham=12</w:t>
            </w:r>
          </w:p>
        </w:tc>
        <w:tc>
          <w:tcPr>
            <w:tcW w:w="7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B101C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ime Post Injury:             F(5, 175)=13.8                          Surgery:                           F(2, 35)=8.47           Interaction:                    F(10, 175)=2.29</w:t>
            </w:r>
          </w:p>
        </w:tc>
        <w:tc>
          <w:tcPr>
            <w:tcW w:w="512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60825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ime Post Injury: p&lt;0.001               Surgery:                p&lt;0.01</w:t>
            </w: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 xml:space="preserve">    </w:t>
            </w: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Interaction:            p=0.015</w:t>
            </w:r>
          </w:p>
        </w:tc>
        <w:tc>
          <w:tcPr>
            <w:tcW w:w="21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34497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B23D5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ime Post Injury: η</w:t>
            </w: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2</w:t>
            </w: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G</w:t>
            </w: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= 0.230            Surgery:                η</w:t>
            </w: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2</w:t>
            </w: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G</w:t>
            </w: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= 0.105</w:t>
            </w: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 xml:space="preserve">     </w:t>
            </w: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Interaction:            η</w:t>
            </w: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2</w:t>
            </w: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G</w:t>
            </w: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= 0.090</w:t>
            </w:r>
          </w:p>
        </w:tc>
        <w:tc>
          <w:tcPr>
            <w:tcW w:w="28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A6717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1A67C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6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CC7AE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9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050F97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51D88" w:rsidRPr="00251D88" w14:paraId="68A30CF7" w14:textId="77777777" w:rsidTr="00251D88">
        <w:trPr>
          <w:trHeight w:val="315"/>
        </w:trPr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ACB20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F4E5C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E010F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ukey Post hoc analysis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B4390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BBE1C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mplant vs. Sham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91280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=0.813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77DEB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69885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5F6F1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an and SD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F401D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B53BB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mplant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D7F371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02 ± 0.731</w:t>
            </w:r>
          </w:p>
        </w:tc>
      </w:tr>
      <w:tr w:rsidR="00251D88" w:rsidRPr="00251D88" w14:paraId="4E268CE6" w14:textId="77777777" w:rsidTr="00251D88">
        <w:trPr>
          <w:trHeight w:val="315"/>
        </w:trPr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5548B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93927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27326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83472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0E9BC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mplant vs. SNI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38F91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=0.978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75EFA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38A97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8A0AB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8837C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8EAD8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ham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060CD1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18 ±0.746</w:t>
            </w:r>
          </w:p>
        </w:tc>
      </w:tr>
      <w:tr w:rsidR="00251D88" w:rsidRPr="00251D88" w14:paraId="72BEB8E0" w14:textId="77777777" w:rsidTr="00251D88">
        <w:trPr>
          <w:trHeight w:val="315"/>
        </w:trPr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822FB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2BF57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3435F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C7A64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010F0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ham vs. SNI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6B363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=0.916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C9B87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77D96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99A90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B738F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D0859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NI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75F82E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842 ±0.871</w:t>
            </w:r>
          </w:p>
        </w:tc>
      </w:tr>
      <w:tr w:rsidR="00251D88" w:rsidRPr="00251D88" w14:paraId="57A80A55" w14:textId="77777777" w:rsidTr="00251D88">
        <w:trPr>
          <w:trHeight w:val="315"/>
        </w:trPr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7641C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84E08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643CE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3E079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2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742FE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mplant vs. Sham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1FD97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=0.349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A693C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42BD8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2B97C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2B6D8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2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D4C6B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mplant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397772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65 ±0.818</w:t>
            </w:r>
          </w:p>
        </w:tc>
      </w:tr>
      <w:tr w:rsidR="00251D88" w:rsidRPr="00251D88" w14:paraId="347980A2" w14:textId="77777777" w:rsidTr="00251D88">
        <w:trPr>
          <w:trHeight w:val="315"/>
        </w:trPr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14860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2817D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E607E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89192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57909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mplant vs. SNI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136CB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=0.211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FF280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6C96D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A4BE4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E35E1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5E096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ham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45D140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49 ±0.731</w:t>
            </w:r>
          </w:p>
        </w:tc>
      </w:tr>
      <w:tr w:rsidR="00251D88" w:rsidRPr="00251D88" w14:paraId="7D779216" w14:textId="77777777" w:rsidTr="00251D88">
        <w:trPr>
          <w:trHeight w:val="315"/>
        </w:trPr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88E69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C1787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F7786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93595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9702B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ham vs. SNI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0EFB2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=0.955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863D9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B29B0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B2513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A0A99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59D15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NI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F81CD9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59 ±0.665</w:t>
            </w:r>
          </w:p>
        </w:tc>
      </w:tr>
      <w:tr w:rsidR="00251D88" w:rsidRPr="00251D88" w14:paraId="479F42D3" w14:textId="77777777" w:rsidTr="00251D88">
        <w:trPr>
          <w:trHeight w:val="315"/>
        </w:trPr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C4D5A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05D2D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334FA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44C69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4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44012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mplant vs. Sham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AC9FB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=0.991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37B0D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46588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7FB01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54515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809CC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mplant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ACC8C6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05 ±0.819</w:t>
            </w:r>
          </w:p>
        </w:tc>
      </w:tr>
      <w:tr w:rsidR="00251D88" w:rsidRPr="00251D88" w14:paraId="692D58D3" w14:textId="77777777" w:rsidTr="00251D88">
        <w:trPr>
          <w:trHeight w:val="315"/>
        </w:trPr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36BE6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F28D4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E116D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F5637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B7118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mplant vs. SNI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E7BF6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=0.605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668D5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06C66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B67A9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499BB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A84E2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ham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E8A5CC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65 ±0.477</w:t>
            </w:r>
          </w:p>
        </w:tc>
      </w:tr>
      <w:tr w:rsidR="00251D88" w:rsidRPr="00251D88" w14:paraId="364F04AC" w14:textId="77777777" w:rsidTr="00251D88">
        <w:trPr>
          <w:trHeight w:val="315"/>
        </w:trPr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58F11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E2EAE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1A932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4B0CA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F161D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ham vs. SNI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0437B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=0.706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9A392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4E25E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D112F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8F42C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BE306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NI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C12902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18 ±0.528</w:t>
            </w:r>
          </w:p>
        </w:tc>
      </w:tr>
      <w:tr w:rsidR="00251D88" w:rsidRPr="00251D88" w14:paraId="72237E4B" w14:textId="77777777" w:rsidTr="00251D88">
        <w:trPr>
          <w:trHeight w:val="315"/>
        </w:trPr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31740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FA0C8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7EAC7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6B121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7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61AD9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mplant vs. Sham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0EB33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=0.05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BBA60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9CD38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296BD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DAFBF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7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BF91F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mplant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D0DFB9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52 ±0.649</w:t>
            </w:r>
          </w:p>
        </w:tc>
      </w:tr>
      <w:tr w:rsidR="00251D88" w:rsidRPr="00251D88" w14:paraId="6EFEAEDC" w14:textId="77777777" w:rsidTr="00251D88">
        <w:trPr>
          <w:trHeight w:val="315"/>
        </w:trPr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0E507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F1907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0196F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C5C6A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224FA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mplant vs. SNI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155D2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=0.281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652AB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E7437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D32D5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3C87B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EEBE1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ham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2BDE5F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41 ±0.84</w:t>
            </w:r>
          </w:p>
        </w:tc>
      </w:tr>
      <w:tr w:rsidR="00251D88" w:rsidRPr="00251D88" w14:paraId="1B6E3CCD" w14:textId="77777777" w:rsidTr="00251D88">
        <w:trPr>
          <w:trHeight w:val="315"/>
        </w:trPr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731A5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86D5E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8949A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9AF8A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00193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ham vs. SNI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91FF9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=0.0008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C5671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D15B9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750F7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A101C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8F018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NI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2F8E2D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95 ±0.382</w:t>
            </w:r>
          </w:p>
        </w:tc>
      </w:tr>
      <w:tr w:rsidR="00251D88" w:rsidRPr="00251D88" w14:paraId="2A103BBB" w14:textId="77777777" w:rsidTr="00251D88">
        <w:trPr>
          <w:trHeight w:val="315"/>
        </w:trPr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F3FE3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2E93E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ABA14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160D7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14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CEE32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mplant vs. Sham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AE90D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=0.29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B7F5A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15B31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422D2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898B9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1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7C128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mplant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59EE1B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22 ±0.989</w:t>
            </w:r>
          </w:p>
        </w:tc>
      </w:tr>
      <w:tr w:rsidR="00251D88" w:rsidRPr="00251D88" w14:paraId="14670F81" w14:textId="77777777" w:rsidTr="00251D88">
        <w:trPr>
          <w:trHeight w:val="315"/>
        </w:trPr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03812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3DACA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D3F77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88807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75F8A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mplant vs. SNI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919A9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=0.02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A2AC8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811F3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56234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5574D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33330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ham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EF88FD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73 ±0.967</w:t>
            </w:r>
          </w:p>
        </w:tc>
      </w:tr>
      <w:tr w:rsidR="00251D88" w:rsidRPr="00251D88" w14:paraId="78D56B8F" w14:textId="77777777" w:rsidTr="00251D88">
        <w:trPr>
          <w:trHeight w:val="315"/>
        </w:trPr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A872D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0B5D9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CF9E9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C1C56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7EE06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ham vs. SNI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353C3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=0.0003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15C25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8DE77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B7225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6B309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F1F96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NI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5B83A0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45 ±0.187</w:t>
            </w:r>
          </w:p>
        </w:tc>
      </w:tr>
      <w:tr w:rsidR="00251D88" w:rsidRPr="00251D88" w14:paraId="469B5354" w14:textId="77777777" w:rsidTr="00251D88">
        <w:trPr>
          <w:trHeight w:val="315"/>
        </w:trPr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C565E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A3315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68BCA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D9216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21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A1755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mplant vs. Sham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DDA58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=0.939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E19DE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32074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0F4EE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132C9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2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6519C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mplant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A5D2F7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27 ±1.035</w:t>
            </w:r>
          </w:p>
        </w:tc>
      </w:tr>
      <w:tr w:rsidR="00251D88" w:rsidRPr="00251D88" w14:paraId="034DBD50" w14:textId="77777777" w:rsidTr="00251D88">
        <w:trPr>
          <w:trHeight w:val="315"/>
        </w:trPr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89242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FD886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271C2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2FA97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447E6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mplant vs. SNI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7229E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=0.01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7B5A1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FBE1A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CB268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4F3C9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91BBE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ham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FA2AED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29 ±0.876</w:t>
            </w:r>
          </w:p>
        </w:tc>
      </w:tr>
      <w:tr w:rsidR="00251D88" w:rsidRPr="00251D88" w14:paraId="3F9B2F0D" w14:textId="77777777" w:rsidTr="00251D88">
        <w:trPr>
          <w:trHeight w:val="315"/>
        </w:trPr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4592A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D7575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FC1C7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9B294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4B5F4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ham vs. SNI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5117B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=0.0088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C6C3B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0F763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F76A5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75E12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0D958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NI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3EC1BC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01 ±0.72</w:t>
            </w:r>
          </w:p>
        </w:tc>
      </w:tr>
      <w:tr w:rsidR="00251D88" w:rsidRPr="00251D88" w14:paraId="4B6EE2F2" w14:textId="77777777" w:rsidTr="00251D88">
        <w:trPr>
          <w:trHeight w:val="315"/>
        </w:trPr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8D2D3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CBEF9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71385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4D6F1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mplant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6BEAE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 vs. D2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DFEF8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=0.042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B16D6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7BFB2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1F318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7BB0F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FF20A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A516F8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51D88" w:rsidRPr="00251D88" w14:paraId="49E6CDB2" w14:textId="77777777" w:rsidTr="00251D88">
        <w:trPr>
          <w:trHeight w:val="315"/>
        </w:trPr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536FB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B4220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4CB12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F5EB6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1388C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 vs. D4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310D3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=0.024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950CF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DED18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D67AC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EDC91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09187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3B9C45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51D88" w:rsidRPr="00251D88" w14:paraId="58BCDE18" w14:textId="77777777" w:rsidTr="00251D88">
        <w:trPr>
          <w:trHeight w:val="315"/>
        </w:trPr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DFC35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14F3A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932F7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53832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9C9C6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 vs. D7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EBB8D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=0.0018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DC533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2F91D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BB83C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7A273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FE8A7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4CFE19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51D88" w:rsidRPr="00251D88" w14:paraId="6C3E6662" w14:textId="77777777" w:rsidTr="00251D88">
        <w:trPr>
          <w:trHeight w:val="315"/>
        </w:trPr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136D4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14360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283FB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E0050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EC586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 vs. D14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C4B97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=0.096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CDC9C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83713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584AE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FEA90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6911F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2A20EF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51D88" w:rsidRPr="00251D88" w14:paraId="15DEF84F" w14:textId="77777777" w:rsidTr="00251D88">
        <w:trPr>
          <w:trHeight w:val="315"/>
        </w:trPr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ABDA8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A99D8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CB5B4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3AA1C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1C757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 vs. D14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94645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=0.332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9B3F6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9B79E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5D44E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E9F1C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AC8CC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55E27F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51D88" w:rsidRPr="00251D88" w14:paraId="3DBDE0EE" w14:textId="77777777" w:rsidTr="00251D88">
        <w:trPr>
          <w:trHeight w:val="315"/>
        </w:trPr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89DD5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BB185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61D8C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862B8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NI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00509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 vs. D2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DFC18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=0.006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CE5AF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43090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7AA73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2E913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45BF0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17DE74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51D88" w:rsidRPr="00251D88" w14:paraId="3260F55E" w14:textId="77777777" w:rsidTr="00251D88">
        <w:trPr>
          <w:trHeight w:val="315"/>
        </w:trPr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AEDAB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C7F7A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35AAA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A0299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2956D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 vs. D4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B5B61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=0.005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D577B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1C8DA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30B64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8DE02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9D508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0E79BB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51D88" w:rsidRPr="00251D88" w14:paraId="1D5989E2" w14:textId="77777777" w:rsidTr="00251D88">
        <w:trPr>
          <w:trHeight w:val="315"/>
        </w:trPr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1E958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1B8C6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A5BAC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BA3DD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A089D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 vs. D7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932C5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=0.002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D9134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81F01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A3C2A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2D6B8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44B48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18CC11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51D88" w:rsidRPr="00251D88" w14:paraId="0996CFB0" w14:textId="77777777" w:rsidTr="00251D88">
        <w:trPr>
          <w:trHeight w:val="315"/>
        </w:trPr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B778D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60489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8CAF9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F65B5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DB3E2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 vs. D14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ACAED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=0.0006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7E088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D93C2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A1E7D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09745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8278E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32453C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51D88" w:rsidRPr="00251D88" w14:paraId="39A145D8" w14:textId="77777777" w:rsidTr="00251D88">
        <w:trPr>
          <w:trHeight w:val="315"/>
        </w:trPr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A51F3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6CE44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3CB44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9AAE6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E000F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 vs. D14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53CBA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&lt;0.0001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7A061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0B043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6BA1B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E6764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1290A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8049F0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51D88" w:rsidRPr="00251D88" w14:paraId="22136C63" w14:textId="77777777" w:rsidTr="00251D88">
        <w:trPr>
          <w:trHeight w:val="315"/>
        </w:trPr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13825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3EAFC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AB603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583A7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ham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89388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 vs. D2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0979B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=0.038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4EEED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EB6DD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A2209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8A6BC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150B1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A15A56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51D88" w:rsidRPr="00251D88" w14:paraId="6EC05EA9" w14:textId="77777777" w:rsidTr="00251D88">
        <w:trPr>
          <w:trHeight w:val="315"/>
        </w:trPr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1CEF4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D614D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A87B6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5288F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1CED0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 vs. D4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7EBBC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=0.005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B73E5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A07E8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E48E5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F252D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1FABA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0C8113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51D88" w:rsidRPr="00251D88" w14:paraId="2CF4190A" w14:textId="77777777" w:rsidTr="00251D88">
        <w:trPr>
          <w:trHeight w:val="315"/>
        </w:trPr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C7267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DC0BF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8255E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E7A04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BB064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 vs. D7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AA400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=0.923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26C43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0457F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6D5FA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BC48C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FD18C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E6EBE2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51D88" w:rsidRPr="00251D88" w14:paraId="17E3EE8B" w14:textId="77777777" w:rsidTr="00251D88">
        <w:trPr>
          <w:trHeight w:val="315"/>
        </w:trPr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1699A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D1209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9BBFB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D8EC9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B7F92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 vs. D14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9F9FA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=0.848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7C211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CBC45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FA8D0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C163D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E2AD5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2DECD8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51D88" w:rsidRPr="00251D88" w14:paraId="39DFAF38" w14:textId="77777777" w:rsidTr="00251D88">
        <w:trPr>
          <w:trHeight w:val="330"/>
        </w:trPr>
        <w:tc>
          <w:tcPr>
            <w:tcW w:w="36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2F655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0D853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79987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9C4C7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F067F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 vs. D1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907E3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=0.51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04976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EFDF8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20595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D13F2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31D8E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31A6FB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51D88" w:rsidRPr="00251D88" w14:paraId="308B8874" w14:textId="77777777" w:rsidTr="00251D88">
        <w:trPr>
          <w:trHeight w:val="330"/>
        </w:trPr>
        <w:tc>
          <w:tcPr>
            <w:tcW w:w="363" w:type="pct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551CE7C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E6B4E67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5AB99B7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334C239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5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A0BB5C8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2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E49B8E2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3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D46A046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97F8608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C45AA43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7A19F83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6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E712FE4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9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7472CB8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51D88" w:rsidRPr="00251D88" w14:paraId="20382FA2" w14:textId="77777777" w:rsidTr="00251D88">
        <w:trPr>
          <w:trHeight w:val="600"/>
        </w:trPr>
        <w:tc>
          <w:tcPr>
            <w:tcW w:w="363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E9C69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gure 3B</w:t>
            </w:r>
          </w:p>
        </w:tc>
        <w:tc>
          <w:tcPr>
            <w:tcW w:w="580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352EC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hift in Rheobase induced by yellow light recorded by current clamp recordings</w:t>
            </w:r>
          </w:p>
        </w:tc>
        <w:tc>
          <w:tcPr>
            <w:tcW w:w="50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0D511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paired t-test with Welch correction</w:t>
            </w:r>
          </w:p>
        </w:tc>
        <w:tc>
          <w:tcPr>
            <w:tcW w:w="28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AC2E5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trol littermates=13     SNS-ArchT=13</w:t>
            </w:r>
          </w:p>
        </w:tc>
        <w:tc>
          <w:tcPr>
            <w:tcW w:w="7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39D3E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</w:t>
            </w: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(12.59)</w:t>
            </w: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=4.46</w:t>
            </w:r>
          </w:p>
        </w:tc>
        <w:tc>
          <w:tcPr>
            <w:tcW w:w="512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40307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=0.0007</w:t>
            </w:r>
          </w:p>
        </w:tc>
        <w:tc>
          <w:tcPr>
            <w:tcW w:w="21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50387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51FAB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hen d = -1.694</w:t>
            </w:r>
          </w:p>
        </w:tc>
        <w:tc>
          <w:tcPr>
            <w:tcW w:w="28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CC3DC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an and SD</w:t>
            </w:r>
          </w:p>
        </w:tc>
        <w:tc>
          <w:tcPr>
            <w:tcW w:w="17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26F25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6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E95F8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trol littermates</w:t>
            </w:r>
          </w:p>
        </w:tc>
        <w:tc>
          <w:tcPr>
            <w:tcW w:w="399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2BFA90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0 ±11.55</w:t>
            </w:r>
          </w:p>
        </w:tc>
      </w:tr>
      <w:tr w:rsidR="00251D88" w:rsidRPr="00251D88" w14:paraId="093342AE" w14:textId="77777777" w:rsidTr="00251D88">
        <w:trPr>
          <w:trHeight w:val="315"/>
        </w:trPr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81665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FF18A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21499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D06C6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9C7ED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79B74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36824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EECFF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6A3CA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65C36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C9008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NS-ArchT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6E6C08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.31 ±73.73</w:t>
            </w:r>
          </w:p>
        </w:tc>
      </w:tr>
      <w:tr w:rsidR="00251D88" w:rsidRPr="00251D88" w14:paraId="5F488E4C" w14:textId="77777777" w:rsidTr="00251D88">
        <w:trPr>
          <w:trHeight w:val="600"/>
        </w:trPr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1C38A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gure 3C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72CB3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hift in membrane potential induced by yellow light recorded by current clamp recordings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A7EE7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paired t-test with Welch correction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366BF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trol littermates=13     SNS-ArchT=13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9668F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</w:t>
            </w: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(12.38)</w:t>
            </w: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=7.696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04621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&lt;0.0001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F3316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79754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hen d = 2.9232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53E2C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an and SD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EE17F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D91DD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trol littermates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A1A521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8 ±0.949</w:t>
            </w:r>
          </w:p>
        </w:tc>
      </w:tr>
      <w:tr w:rsidR="00251D88" w:rsidRPr="00251D88" w14:paraId="23C4A82C" w14:textId="77777777" w:rsidTr="00251D88">
        <w:trPr>
          <w:trHeight w:val="330"/>
        </w:trPr>
        <w:tc>
          <w:tcPr>
            <w:tcW w:w="36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7D2FF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67539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BFDD3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553A0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62860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7991C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97D6B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D5F31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9B52A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7E859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95ADF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NS-ArchT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701439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4.83 ±7.58</w:t>
            </w:r>
          </w:p>
        </w:tc>
      </w:tr>
      <w:tr w:rsidR="00251D88" w:rsidRPr="00251D88" w14:paraId="6E302696" w14:textId="77777777" w:rsidTr="00251D88">
        <w:trPr>
          <w:trHeight w:val="330"/>
        </w:trPr>
        <w:tc>
          <w:tcPr>
            <w:tcW w:w="3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A74752D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0C02D57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7985553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A0E0839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75E5FF5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A93E70A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713247A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46B3ED9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1570590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27D5389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CFA69A9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DB46FC1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51D88" w:rsidRPr="00251D88" w14:paraId="2D60C0E5" w14:textId="77777777" w:rsidTr="00251D88">
        <w:trPr>
          <w:trHeight w:val="600"/>
        </w:trPr>
        <w:tc>
          <w:tcPr>
            <w:tcW w:w="363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542C6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pplementary Figure S2A</w:t>
            </w:r>
          </w:p>
        </w:tc>
        <w:tc>
          <w:tcPr>
            <w:tcW w:w="580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F908E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ptical Density of recorded cells</w:t>
            </w:r>
          </w:p>
        </w:tc>
        <w:tc>
          <w:tcPr>
            <w:tcW w:w="50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95D44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paired t-test with Welch correction</w:t>
            </w:r>
          </w:p>
        </w:tc>
        <w:tc>
          <w:tcPr>
            <w:tcW w:w="28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BF70F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trol littermates=12     SNS-ArchT=13</w:t>
            </w:r>
          </w:p>
        </w:tc>
        <w:tc>
          <w:tcPr>
            <w:tcW w:w="7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1CFDF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</w:t>
            </w: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(19.76)</w:t>
            </w: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=20.62</w:t>
            </w:r>
          </w:p>
        </w:tc>
        <w:tc>
          <w:tcPr>
            <w:tcW w:w="512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0542F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&lt;0.0001</w:t>
            </w:r>
          </w:p>
        </w:tc>
        <w:tc>
          <w:tcPr>
            <w:tcW w:w="21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A756E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7B515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hen d = 8.0923</w:t>
            </w:r>
          </w:p>
        </w:tc>
        <w:tc>
          <w:tcPr>
            <w:tcW w:w="28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AC258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an and SD</w:t>
            </w:r>
          </w:p>
        </w:tc>
        <w:tc>
          <w:tcPr>
            <w:tcW w:w="17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E6A08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6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69A5D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trol littermates</w:t>
            </w:r>
          </w:p>
        </w:tc>
        <w:tc>
          <w:tcPr>
            <w:tcW w:w="399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BC9304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47 ±0.1568</w:t>
            </w:r>
          </w:p>
        </w:tc>
      </w:tr>
      <w:tr w:rsidR="00251D88" w:rsidRPr="00251D88" w14:paraId="726ADF06" w14:textId="77777777" w:rsidTr="00251D88">
        <w:trPr>
          <w:trHeight w:val="315"/>
        </w:trPr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4CCC2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017D3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EE279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34094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15B15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0355C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BC026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72E58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9F42F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97F9F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1DAB7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NS-ArchT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D08428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159 ±0.1118</w:t>
            </w:r>
          </w:p>
        </w:tc>
      </w:tr>
      <w:tr w:rsidR="00251D88" w:rsidRPr="00251D88" w14:paraId="56DC558F" w14:textId="77777777" w:rsidTr="00251D88">
        <w:trPr>
          <w:trHeight w:val="600"/>
        </w:trPr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AE9FC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pplementary Figure S2B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F2551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pacitance of recorded cells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753D1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paired t-test with Welch correction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74608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trol littermates=12     SNS-ArchT=13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650DD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</w:t>
            </w: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(22.86)</w:t>
            </w: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=2.009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8EB5A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=0.0565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9B6F5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CB7FC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hen d = -0.7776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B165D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an and SD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5C321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B9E8F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trol littermates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BE9810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66 ±5.894</w:t>
            </w:r>
          </w:p>
        </w:tc>
      </w:tr>
      <w:tr w:rsidR="00251D88" w:rsidRPr="00251D88" w14:paraId="19D0E149" w14:textId="77777777" w:rsidTr="00251D88">
        <w:trPr>
          <w:trHeight w:val="315"/>
        </w:trPr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B2E2E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795BE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87D9A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76625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6742E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3E147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62F18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97E71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47CE8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8B18B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FCC21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NS-ArchT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16F564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42 ±5.93</w:t>
            </w:r>
          </w:p>
        </w:tc>
      </w:tr>
      <w:tr w:rsidR="00251D88" w:rsidRPr="00251D88" w14:paraId="566DAF2E" w14:textId="77777777" w:rsidTr="00251D88">
        <w:trPr>
          <w:trHeight w:val="600"/>
        </w:trPr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F6CD5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Supplementary Figure S2C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F13E0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ameter of recorded cells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A52D1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paired t-test with Welch correction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7D89E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trol littermates=12     SNS-ArchT=13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E042E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</w:t>
            </w: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(22.09)</w:t>
            </w: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=2.335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3504C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=0.029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C498D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E8D2D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hen d = 0.90835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AC100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an and SD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B0C0B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9E32E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trol littermates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0D25BE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.48 ±2.391</w:t>
            </w:r>
          </w:p>
        </w:tc>
      </w:tr>
      <w:tr w:rsidR="00251D88" w:rsidRPr="00251D88" w14:paraId="625FA188" w14:textId="77777777" w:rsidTr="00251D88">
        <w:trPr>
          <w:trHeight w:val="315"/>
        </w:trPr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66AA7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65492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73EF5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6EF48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6726D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08E32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C02C2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2AA35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8BC5F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F71F1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2CD77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NS-ArchT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4140CD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36 ±2.119</w:t>
            </w:r>
          </w:p>
        </w:tc>
      </w:tr>
      <w:tr w:rsidR="00251D88" w:rsidRPr="00251D88" w14:paraId="1D427A42" w14:textId="77777777" w:rsidTr="00251D88">
        <w:trPr>
          <w:trHeight w:val="600"/>
        </w:trPr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4CCEE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pplementary Figure S2D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68540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put resistance of recorded cells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2CA55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paired t-test with Welch correction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8EFCD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trol littermates=13     SNS-ArchT=13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46BE7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</w:t>
            </w: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(23.39)</w:t>
            </w: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=0.4298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C745B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=0.6713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88F36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B07BF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hen d = -0.16327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51144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an and SD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4203D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5A964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trol littermates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102405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6.1 ±158.8</w:t>
            </w:r>
          </w:p>
        </w:tc>
      </w:tr>
      <w:tr w:rsidR="00251D88" w:rsidRPr="00251D88" w14:paraId="14507B1E" w14:textId="77777777" w:rsidTr="00251D88">
        <w:trPr>
          <w:trHeight w:val="315"/>
        </w:trPr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8F06D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C43C9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16D15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28A29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AFDF8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DD9F9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01F37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A6144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230D7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8785A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E0323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NS-ArchT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6B4C07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1 ±134.9</w:t>
            </w:r>
          </w:p>
        </w:tc>
      </w:tr>
      <w:tr w:rsidR="00251D88" w:rsidRPr="00251D88" w14:paraId="04F8D896" w14:textId="77777777" w:rsidTr="00251D88">
        <w:trPr>
          <w:trHeight w:val="600"/>
        </w:trPr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FE7D1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pplementary Figure S2E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D266D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heobase of recorded cells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7F3D8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paired t-test with Welch correction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293EA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trol littermates=13     SNS-ArchT=13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147F4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</w:t>
            </w: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(21.05)</w:t>
            </w: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=0.6215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25493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=0.541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36BB0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70213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hen d = -0.23607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76327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an and SD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39740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E420C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trol littermates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38B15B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2.3 ±122.1</w:t>
            </w:r>
          </w:p>
        </w:tc>
      </w:tr>
      <w:tr w:rsidR="00251D88" w:rsidRPr="00251D88" w14:paraId="0D25C0F5" w14:textId="77777777" w:rsidTr="00251D88">
        <w:trPr>
          <w:trHeight w:val="315"/>
        </w:trPr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9B4E1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CF307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444D7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191CC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30099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ABDFB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71C33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1BE73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4072A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39160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CF5C7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NS-ArchT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4DAE55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7.7 ±82.38</w:t>
            </w:r>
          </w:p>
        </w:tc>
      </w:tr>
      <w:tr w:rsidR="00251D88" w:rsidRPr="00251D88" w14:paraId="718241EB" w14:textId="77777777" w:rsidTr="00251D88">
        <w:trPr>
          <w:trHeight w:val="600"/>
        </w:trPr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834D1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pplementary Figure S2F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F3082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sting Membrane Potential of recorded cells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4CB5B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paired t-test with Welch correction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A63FC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trol littermates=13     SNS-ArchT=13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A9330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</w:t>
            </w: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(22.48)</w:t>
            </w: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=2.159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D6DB5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=0.0418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6875B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3764B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hen d = 0.81997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DD29E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an and SD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5DA28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EF372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trol littermates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1E17C1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48.04 ±7.673</w:t>
            </w:r>
          </w:p>
        </w:tc>
      </w:tr>
      <w:tr w:rsidR="00251D88" w:rsidRPr="00251D88" w14:paraId="0A7F5D92" w14:textId="77777777" w:rsidTr="00251D88">
        <w:trPr>
          <w:trHeight w:val="330"/>
        </w:trPr>
        <w:tc>
          <w:tcPr>
            <w:tcW w:w="36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7D4E0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E5CA1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482B9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7E552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56D21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86BDF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F1E88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31D0C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E46CD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F0076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18E7A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NS-ArchT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53AF78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53.82 ±5.881</w:t>
            </w:r>
          </w:p>
        </w:tc>
      </w:tr>
      <w:tr w:rsidR="00251D88" w:rsidRPr="00251D88" w14:paraId="3AB66974" w14:textId="77777777" w:rsidTr="00251D88">
        <w:trPr>
          <w:trHeight w:val="330"/>
        </w:trPr>
        <w:tc>
          <w:tcPr>
            <w:tcW w:w="36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3356EBF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3E684E1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D84905D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1A33DD0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E87427B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60E546E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EC9E171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1DA91F5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91E18AE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2A5994A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5F680B4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CB4448B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51D88" w:rsidRPr="00251D88" w14:paraId="1F55733A" w14:textId="77777777" w:rsidTr="00251D88">
        <w:trPr>
          <w:trHeight w:val="1200"/>
        </w:trPr>
        <w:tc>
          <w:tcPr>
            <w:tcW w:w="363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862A2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pplementary Figure S3B</w:t>
            </w:r>
          </w:p>
        </w:tc>
        <w:tc>
          <w:tcPr>
            <w:tcW w:w="580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C8C03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hift in Rheobase induced by yellow light recorded by current clamp recordings in DRG neurons transduced with an AAV6-CMV-ArchT-GFP</w:t>
            </w:r>
          </w:p>
        </w:tc>
        <w:tc>
          <w:tcPr>
            <w:tcW w:w="50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41A8B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paired t-test with Welch correction</w:t>
            </w:r>
          </w:p>
        </w:tc>
        <w:tc>
          <w:tcPr>
            <w:tcW w:w="28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B33F7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trol cells=9             AAV6-CMV-ArchT=16</w:t>
            </w:r>
          </w:p>
        </w:tc>
        <w:tc>
          <w:tcPr>
            <w:tcW w:w="7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57308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</w:t>
            </w: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(19.29)</w:t>
            </w: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=5.687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ACDC1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&lt;0.0001</w:t>
            </w:r>
          </w:p>
        </w:tc>
        <w:tc>
          <w:tcPr>
            <w:tcW w:w="21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42268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8B996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hen d = 1.821</w:t>
            </w:r>
          </w:p>
        </w:tc>
        <w:tc>
          <w:tcPr>
            <w:tcW w:w="28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4861B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an and SD</w:t>
            </w:r>
          </w:p>
        </w:tc>
        <w:tc>
          <w:tcPr>
            <w:tcW w:w="17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9B91D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6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F5850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trol littermates</w:t>
            </w:r>
          </w:p>
        </w:tc>
        <w:tc>
          <w:tcPr>
            <w:tcW w:w="399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7BD98A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0 ±23.57</w:t>
            </w:r>
          </w:p>
        </w:tc>
      </w:tr>
      <w:tr w:rsidR="00251D88" w:rsidRPr="00251D88" w14:paraId="01C9B578" w14:textId="77777777" w:rsidTr="00251D88">
        <w:trPr>
          <w:trHeight w:val="615"/>
        </w:trPr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247B8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63AE8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EA0AF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74193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B82BC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35A70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14325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9AEB7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09F3C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9AB31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9744F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AV6-CMV-ArchT-GFP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CFB7C3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5 ±75.19</w:t>
            </w:r>
          </w:p>
        </w:tc>
      </w:tr>
      <w:tr w:rsidR="00251D88" w:rsidRPr="00251D88" w14:paraId="3127B136" w14:textId="77777777" w:rsidTr="00251D88">
        <w:trPr>
          <w:trHeight w:val="1200"/>
        </w:trPr>
        <w:tc>
          <w:tcPr>
            <w:tcW w:w="363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3795D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Supplementary Figure S3C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3A42D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hift in membrane potential induced by yellow light recorded by current clamp recordings in DRG neurons transduced with an AAV6-CMV-ArchT-GFP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E3673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paired t-test with Welch correction</w:t>
            </w:r>
          </w:p>
        </w:tc>
        <w:tc>
          <w:tcPr>
            <w:tcW w:w="28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BCD64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trol cells=9             AAV6-CMV-ArchT=16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359A7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</w:t>
            </w: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(19.2)</w:t>
            </w: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=6.454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36430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&lt;0.0001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75D7A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9FB91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hen d = -2.03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4D964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an and SD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4CADC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74B96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trol littermates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6BA864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7 ±4.1</w:t>
            </w:r>
          </w:p>
        </w:tc>
      </w:tr>
      <w:tr w:rsidR="00251D88" w:rsidRPr="00251D88" w14:paraId="56E15565" w14:textId="77777777" w:rsidTr="00251D88">
        <w:trPr>
          <w:trHeight w:val="615"/>
        </w:trPr>
        <w:tc>
          <w:tcPr>
            <w:tcW w:w="36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636E3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48D3E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B30C7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B3769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97269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719FD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CAB58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61DCB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1D1E3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D9C79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8B1D7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AV6-CMV-ArchT-GFP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2B3D74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2.21 ±13.76</w:t>
            </w:r>
          </w:p>
        </w:tc>
      </w:tr>
      <w:tr w:rsidR="00251D88" w:rsidRPr="00251D88" w14:paraId="0921161A" w14:textId="77777777" w:rsidTr="00251D88">
        <w:trPr>
          <w:trHeight w:val="330"/>
        </w:trPr>
        <w:tc>
          <w:tcPr>
            <w:tcW w:w="3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D95DDC2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9691BB1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0582253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029BFDE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CB268E9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36F9481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AA0E345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93B8FB3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D04CAB9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BE20F6C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A767195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CF048AE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51D88" w:rsidRPr="00251D88" w14:paraId="315F6424" w14:textId="77777777" w:rsidTr="00251D88">
        <w:trPr>
          <w:trHeight w:val="1845"/>
        </w:trPr>
        <w:tc>
          <w:tcPr>
            <w:tcW w:w="363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9A395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gure 4B</w:t>
            </w:r>
          </w:p>
        </w:tc>
        <w:tc>
          <w:tcPr>
            <w:tcW w:w="580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5778C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chanical sensitivity evoked with 4g-VF filaments (Implanted Left paw)</w:t>
            </w:r>
          </w:p>
        </w:tc>
        <w:tc>
          <w:tcPr>
            <w:tcW w:w="50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82FB2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OVA Two-way RM (Factors=</w:t>
            </w:r>
            <w:proofErr w:type="spellStart"/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imulation~Genotype</w:t>
            </w:r>
            <w:proofErr w:type="spellEnd"/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A80A1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unctionnal</w:t>
            </w:r>
            <w:proofErr w:type="spellEnd"/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=11                       Control=11</w:t>
            </w:r>
          </w:p>
        </w:tc>
        <w:tc>
          <w:tcPr>
            <w:tcW w:w="7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56679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imulation:                     F(1, 20)=26.94                          Group:                           F(1, 20)=5.053           Interaction:                    F(1, 20)=14.63</w:t>
            </w:r>
          </w:p>
        </w:tc>
        <w:tc>
          <w:tcPr>
            <w:tcW w:w="512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90AD8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imulation: p&lt;0.0001               Group:                p=0.036</w:t>
            </w: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 xml:space="preserve">    </w:t>
            </w: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Interaction:            p=0.0011</w:t>
            </w:r>
          </w:p>
        </w:tc>
        <w:tc>
          <w:tcPr>
            <w:tcW w:w="21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1E6F9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6A485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imulation: η</w:t>
            </w: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2</w:t>
            </w: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G</w:t>
            </w: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= 0.301            Group:                η</w:t>
            </w: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2</w:t>
            </w: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G</w:t>
            </w: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= 0.147</w:t>
            </w: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 xml:space="preserve">     </w:t>
            </w: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Interaction:            η</w:t>
            </w: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2</w:t>
            </w: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G</w:t>
            </w: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= 0.190</w:t>
            </w:r>
          </w:p>
        </w:tc>
        <w:tc>
          <w:tcPr>
            <w:tcW w:w="28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22F6C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an and SD</w:t>
            </w:r>
          </w:p>
        </w:tc>
        <w:tc>
          <w:tcPr>
            <w:tcW w:w="17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22969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 Stimulation</w:t>
            </w:r>
          </w:p>
        </w:tc>
        <w:tc>
          <w:tcPr>
            <w:tcW w:w="356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B7F8D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399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D93F55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.18 ± 12.5</w:t>
            </w:r>
          </w:p>
        </w:tc>
      </w:tr>
      <w:tr w:rsidR="00251D88" w:rsidRPr="00251D88" w14:paraId="03D49C72" w14:textId="77777777" w:rsidTr="00251D88">
        <w:trPr>
          <w:trHeight w:val="600"/>
        </w:trPr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17EC3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8D5D4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021CD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dak's multiple comparison Post hoc analysis test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D6BA6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 Stimulation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77F4B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unctionnal</w:t>
            </w:r>
            <w:proofErr w:type="spellEnd"/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vs. Control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B3EBA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=0.9419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267A5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F0B5E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3FA9B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1BD89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11792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unctionnal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D21DF8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.0 ±10.0</w:t>
            </w:r>
          </w:p>
        </w:tc>
      </w:tr>
      <w:tr w:rsidR="00251D88" w:rsidRPr="00251D88" w14:paraId="7342A4BC" w14:textId="77777777" w:rsidTr="00251D88">
        <w:trPr>
          <w:trHeight w:val="600"/>
        </w:trPr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283BB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446E5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08E3D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DAC34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imulation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40C0E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unctionnal</w:t>
            </w:r>
            <w:proofErr w:type="spellEnd"/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vs. Control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F1B4C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=0.0005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724E1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E7F5D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8F265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7DDD6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imulation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65014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5AFA57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3.64 ± 17.48</w:t>
            </w:r>
          </w:p>
        </w:tc>
      </w:tr>
      <w:tr w:rsidR="00251D88" w:rsidRPr="00251D88" w14:paraId="719CB627" w14:textId="77777777" w:rsidTr="00251D88">
        <w:trPr>
          <w:trHeight w:val="600"/>
        </w:trPr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6A4ED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1EFD7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AD97B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61D5F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1AF9C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AD54F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5DED0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1A45B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B2C3F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D4A06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D998D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unctionnal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D89A1A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.0 ±14.14</w:t>
            </w:r>
          </w:p>
        </w:tc>
      </w:tr>
      <w:tr w:rsidR="00251D88" w:rsidRPr="00251D88" w14:paraId="53BD2D42" w14:textId="77777777" w:rsidTr="00251D88">
        <w:trPr>
          <w:trHeight w:val="315"/>
        </w:trPr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4E6CA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68728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BF713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28352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4BE74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B1D90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A0AB5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9A316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25AF4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84C49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359EB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0D7E90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51D88" w:rsidRPr="00251D88" w14:paraId="450F8520" w14:textId="77777777" w:rsidTr="00251D88">
        <w:trPr>
          <w:trHeight w:val="600"/>
        </w:trPr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E19BE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E3C8E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5E5B5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A2D96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3D5B8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 Stimulation vs. Stimulation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AC1FF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=0.5718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1186B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2B755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01877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745E1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08881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818672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51D88" w:rsidRPr="00251D88" w14:paraId="4D6F7703" w14:textId="77777777" w:rsidTr="00251D88">
        <w:trPr>
          <w:trHeight w:val="600"/>
        </w:trPr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301ED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DD11D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C34A7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CD2E4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unctionnal</w:t>
            </w:r>
            <w:proofErr w:type="spellEnd"/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36812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 Stimulation vs. Stimulatio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C3BF4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&lt;0.000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4C911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291AE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B8779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8D677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88532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AABF08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51D88" w:rsidRPr="00251D88" w14:paraId="2BDD4EDE" w14:textId="77777777" w:rsidTr="00251D88">
        <w:trPr>
          <w:trHeight w:val="600"/>
        </w:trPr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59784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gure 4C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26C3C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hermal sensitivity evoked with radiant heat beam (Implanted Left paw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F0600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paired t-test with Welch correction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95FD6C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unctionnal</w:t>
            </w:r>
            <w:proofErr w:type="spellEnd"/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=11                       Control=11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806C1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</w:t>
            </w: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(17.68)</w:t>
            </w: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=2.513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7F0F5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=0.0219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3AE7B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9AFD3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hen d = -1.03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B1754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an and SD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ADE03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3F388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022 ± 2.383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B26519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51D88" w:rsidRPr="00251D88" w14:paraId="15F67D6E" w14:textId="77777777" w:rsidTr="00251D88">
        <w:trPr>
          <w:trHeight w:val="600"/>
        </w:trPr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76BDE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21FF4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0BA97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B322BA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7F450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48A7C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1BDB1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718E0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22098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92B2D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unctionnal</w:t>
            </w:r>
            <w:proofErr w:type="spellEnd"/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A53E2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209 ±1.63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30ECBA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51D88" w:rsidRPr="00251D88" w14:paraId="0C8C93EB" w14:textId="77777777" w:rsidTr="00251D88">
        <w:trPr>
          <w:trHeight w:val="315"/>
        </w:trPr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6A0FB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A839E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81458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A16CE7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BBA33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32007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07CCB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03FD3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D77D1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A518F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7C379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B2E1C7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51D88" w:rsidRPr="00251D88" w14:paraId="06237C34" w14:textId="77777777" w:rsidTr="00251D88">
        <w:trPr>
          <w:trHeight w:val="855"/>
        </w:trPr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36555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Figure 4D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321E0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chanical sensitivity evoked with VF filaments up and down method (Implanted Left paw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790D3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OVA Two-way RM (Factors=</w:t>
            </w:r>
            <w:proofErr w:type="spellStart"/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imulation~Genotype</w:t>
            </w:r>
            <w:proofErr w:type="spellEnd"/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DBD1A3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unctionnal</w:t>
            </w:r>
            <w:proofErr w:type="spellEnd"/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=11                       Control=11</w:t>
            </w:r>
          </w:p>
        </w:tc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60BAB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imulation:                     F(1, 20)=0.345                          Group:                           F(1, 20)=0.3277           Interaction:                    F(1, 20)=0.0030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A7477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imulation: p=0.5872               Group:                p=0.5734</w:t>
            </w: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 xml:space="preserve">    </w:t>
            </w: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Interaction:            p=0.957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2CECD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45295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imulation: η</w:t>
            </w: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2</w:t>
            </w: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G</w:t>
            </w: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= 0.007            Group:                η</w:t>
            </w: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2</w:t>
            </w: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G</w:t>
            </w: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= 0.009</w:t>
            </w: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 xml:space="preserve">     </w:t>
            </w: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Interaction:            η</w:t>
            </w: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2</w:t>
            </w: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G</w:t>
            </w: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= 0.00066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0FC3E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an and SD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98F65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EEA5C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81AF01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152 ±0.6312</w:t>
            </w:r>
          </w:p>
        </w:tc>
      </w:tr>
      <w:tr w:rsidR="00251D88" w:rsidRPr="00251D88" w14:paraId="35D7F1F4" w14:textId="77777777" w:rsidTr="00251D88">
        <w:trPr>
          <w:trHeight w:val="600"/>
        </w:trPr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08B45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B8846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78D5F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3721DE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B2FDF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838E7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BED47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AA446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CBEFD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7B42C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7C1AC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unctionnal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6D941C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478 ±0.095</w:t>
            </w:r>
          </w:p>
        </w:tc>
      </w:tr>
      <w:tr w:rsidR="00251D88" w:rsidRPr="00251D88" w14:paraId="1B21F55A" w14:textId="77777777" w:rsidTr="00251D88">
        <w:trPr>
          <w:trHeight w:val="900"/>
        </w:trPr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9FA2E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F76B3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98F82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B3704D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82066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FCE96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508C4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E0A7E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53B99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C1C6B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 Stimulation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B2BC8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DB7B9C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266 ± 0.5735</w:t>
            </w:r>
          </w:p>
        </w:tc>
      </w:tr>
      <w:tr w:rsidR="00251D88" w:rsidRPr="00251D88" w14:paraId="0FBFE42C" w14:textId="77777777" w:rsidTr="00251D88">
        <w:trPr>
          <w:trHeight w:val="600"/>
        </w:trPr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E43D5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CF675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7A334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1C9F72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DB0A9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F046F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9E346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0E32D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7FACD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D9948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E6774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unctionnal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039033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162 ±0.5885</w:t>
            </w:r>
          </w:p>
        </w:tc>
      </w:tr>
      <w:tr w:rsidR="00251D88" w:rsidRPr="00251D88" w14:paraId="2309871E" w14:textId="77777777" w:rsidTr="00251D88">
        <w:trPr>
          <w:trHeight w:val="600"/>
        </w:trPr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13830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558DC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EDE71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886BE4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FF7AC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D666B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EBDAF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FBFDC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0513B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93D5E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imulation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41F6F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D6A877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341 ±0.4493</w:t>
            </w:r>
          </w:p>
        </w:tc>
      </w:tr>
      <w:tr w:rsidR="00251D88" w:rsidRPr="00251D88" w14:paraId="7E88BB06" w14:textId="77777777" w:rsidTr="00251D88">
        <w:trPr>
          <w:trHeight w:val="600"/>
        </w:trPr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151FB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2F0FC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3D57B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8192AB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E492CB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06C82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F8D3E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A7172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EE7CD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F5E97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CACC2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unctionnal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9C6985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253 ±0.4947</w:t>
            </w:r>
          </w:p>
        </w:tc>
      </w:tr>
      <w:tr w:rsidR="00251D88" w:rsidRPr="00251D88" w14:paraId="4DF50500" w14:textId="77777777" w:rsidTr="00251D88">
        <w:trPr>
          <w:trHeight w:val="2145"/>
        </w:trPr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BDFB8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gure 4E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29080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w withdrawal duration after Formalin intraplantar injection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E659B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NOVA Two-way RM (Factors=Time Post </w:t>
            </w:r>
            <w:proofErr w:type="spellStart"/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jection~Genotype</w:t>
            </w:r>
            <w:proofErr w:type="spellEnd"/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C9C64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unctionnal</w:t>
            </w:r>
            <w:proofErr w:type="spellEnd"/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=9                       Control=10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885AD5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ime Post Injection:                     F(5.16, 87.72)=27.37                          Group:                           F(1, 17)=0.3298           Interaction:                    F(16, 272)=1.237</w:t>
            </w:r>
          </w:p>
        </w:tc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17831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ime Post Injection: p&lt;0.0001               Group:                p=0.5733</w:t>
            </w: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 xml:space="preserve">    </w:t>
            </w: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Interaction:            p=0.2393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CCF56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AE06B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ime Post Injection: η</w:t>
            </w: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2</w:t>
            </w: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G</w:t>
            </w: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= 0.553            Group:                η</w:t>
            </w: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2</w:t>
            </w: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G</w:t>
            </w: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= 0.004</w:t>
            </w: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 xml:space="preserve">     </w:t>
            </w: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Interaction:            η</w:t>
            </w: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2</w:t>
            </w: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G</w:t>
            </w: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= 0.055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06254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an and SD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91B37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5D9A3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-5min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8AEEB9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1.84 ±39.14</w:t>
            </w:r>
          </w:p>
        </w:tc>
      </w:tr>
      <w:tr w:rsidR="00251D88" w:rsidRPr="00251D88" w14:paraId="10ADFD6A" w14:textId="77777777" w:rsidTr="00251D88">
        <w:trPr>
          <w:trHeight w:val="315"/>
        </w:trPr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DB57A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7F96A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82729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30698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90BF9F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41EC2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CFD2E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97534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1F4CE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93D0D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82119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-10min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3A7BD8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85 ±9.41</w:t>
            </w:r>
          </w:p>
        </w:tc>
      </w:tr>
      <w:tr w:rsidR="00251D88" w:rsidRPr="00251D88" w14:paraId="614873AF" w14:textId="77777777" w:rsidTr="00251D88">
        <w:trPr>
          <w:trHeight w:val="315"/>
        </w:trPr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F8D37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982A7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5E3F6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71D0C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C2368B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33C87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5CC34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7B378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CCE7E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AB80D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3A35D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-15min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EEFC0D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21 ±12.18</w:t>
            </w:r>
          </w:p>
        </w:tc>
      </w:tr>
      <w:tr w:rsidR="00251D88" w:rsidRPr="00251D88" w14:paraId="2D241090" w14:textId="77777777" w:rsidTr="00251D88">
        <w:trPr>
          <w:trHeight w:val="315"/>
        </w:trPr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AEF3F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90239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749B5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3681D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7E05B0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D1304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F77BE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16E18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95FCC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CB6C2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BD2F3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-20min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C86DAC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7.98 ±46.66</w:t>
            </w:r>
          </w:p>
        </w:tc>
      </w:tr>
      <w:tr w:rsidR="00251D88" w:rsidRPr="00251D88" w14:paraId="0DCBCE9C" w14:textId="77777777" w:rsidTr="00251D88">
        <w:trPr>
          <w:trHeight w:val="315"/>
        </w:trPr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C3D2D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3D186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9C3EB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DD7BB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19CDBD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6BD53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A081F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6677A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C8178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FC3BD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52020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-25min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0E25C4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.65 ±29.51</w:t>
            </w:r>
          </w:p>
        </w:tc>
      </w:tr>
      <w:tr w:rsidR="00251D88" w:rsidRPr="00251D88" w14:paraId="66B05100" w14:textId="77777777" w:rsidTr="00251D88">
        <w:trPr>
          <w:trHeight w:val="315"/>
        </w:trPr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1FA8E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60927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A08C4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F1AC0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1FF89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4DEB2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027C9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30AAE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DAC0B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E2558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B8AD9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-30min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3A4D32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.87 ±19.53</w:t>
            </w:r>
          </w:p>
        </w:tc>
      </w:tr>
      <w:tr w:rsidR="00251D88" w:rsidRPr="00251D88" w14:paraId="42E52162" w14:textId="77777777" w:rsidTr="00251D88">
        <w:trPr>
          <w:trHeight w:val="315"/>
        </w:trPr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0650A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0E3A9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A989E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DD784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1AEEE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0C158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6217D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F8E0E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97A29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07740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B8B93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-35min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463829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.07 ±58.13</w:t>
            </w:r>
          </w:p>
        </w:tc>
      </w:tr>
      <w:tr w:rsidR="00251D88" w:rsidRPr="00251D88" w14:paraId="02EF1219" w14:textId="77777777" w:rsidTr="00251D88">
        <w:trPr>
          <w:trHeight w:val="315"/>
        </w:trPr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E980C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BF054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FBCF9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1A353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3A58E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322D6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C3519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DD340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E2FEB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112FA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1DB08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-40min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FCB66C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1 ±17.82</w:t>
            </w:r>
          </w:p>
        </w:tc>
      </w:tr>
      <w:tr w:rsidR="00251D88" w:rsidRPr="00251D88" w14:paraId="5A5C31B1" w14:textId="77777777" w:rsidTr="00251D88">
        <w:trPr>
          <w:trHeight w:val="315"/>
        </w:trPr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5F9CA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C7069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13533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2C330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6E43A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E4C1B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A62C7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C4443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37B42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C604D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75533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-45min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1C364E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99 ±21.69</w:t>
            </w:r>
          </w:p>
        </w:tc>
      </w:tr>
      <w:tr w:rsidR="00251D88" w:rsidRPr="00251D88" w14:paraId="645AA324" w14:textId="77777777" w:rsidTr="00251D88">
        <w:trPr>
          <w:trHeight w:val="315"/>
        </w:trPr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B2799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AD952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FF63A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60E4D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F63EE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99800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8F91E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9A175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3C9C4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029E2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3C076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-50min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1B1E00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73 ±10.05</w:t>
            </w:r>
          </w:p>
        </w:tc>
      </w:tr>
      <w:tr w:rsidR="00251D88" w:rsidRPr="00251D88" w14:paraId="30DB3137" w14:textId="77777777" w:rsidTr="00251D88">
        <w:trPr>
          <w:trHeight w:val="315"/>
        </w:trPr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17E50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77B8E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BF523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837FA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839D4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F42D8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44797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B2DB7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5B8B9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C52C5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026EE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-55min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F270B9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12 ±3.52</w:t>
            </w:r>
          </w:p>
        </w:tc>
      </w:tr>
      <w:tr w:rsidR="00251D88" w:rsidRPr="00251D88" w14:paraId="05F626EE" w14:textId="77777777" w:rsidTr="00251D88">
        <w:trPr>
          <w:trHeight w:val="315"/>
        </w:trPr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BD3CF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99B51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85A93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7A5AD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BA361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7AFA9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A9DC5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34AF5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F8248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5BF7F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065F2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5-60min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83C3AB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66 ±28.03</w:t>
            </w:r>
          </w:p>
        </w:tc>
      </w:tr>
      <w:tr w:rsidR="00251D88" w:rsidRPr="00251D88" w14:paraId="5BADC847" w14:textId="77777777" w:rsidTr="00251D88">
        <w:trPr>
          <w:trHeight w:val="315"/>
        </w:trPr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02797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BAF5C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33EA7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76B9A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7D22F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70362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983D2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2D221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3F05E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8F859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C62FF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-65min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5EA35C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65 ±6.72</w:t>
            </w:r>
          </w:p>
        </w:tc>
      </w:tr>
      <w:tr w:rsidR="00251D88" w:rsidRPr="00251D88" w14:paraId="4D029621" w14:textId="77777777" w:rsidTr="00251D88">
        <w:trPr>
          <w:trHeight w:val="315"/>
        </w:trPr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92D0D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21CB8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4A63E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A8BD6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37F7C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EA3B8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BA45C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D2114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AFD4C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3F7FE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DABA2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5-70min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7E2FF4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8 ±2.00</w:t>
            </w:r>
          </w:p>
        </w:tc>
      </w:tr>
      <w:tr w:rsidR="00251D88" w:rsidRPr="00251D88" w14:paraId="1BBD4C4F" w14:textId="77777777" w:rsidTr="00251D88">
        <w:trPr>
          <w:trHeight w:val="315"/>
        </w:trPr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65ECE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FF779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5D9DD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3C541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343E0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FCC8E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737CE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4B9F8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F3AA8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A1786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53703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-75min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0C44EF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28 ±12.7</w:t>
            </w:r>
          </w:p>
        </w:tc>
      </w:tr>
      <w:tr w:rsidR="00251D88" w:rsidRPr="00251D88" w14:paraId="3A9CFB0A" w14:textId="77777777" w:rsidTr="00251D88">
        <w:trPr>
          <w:trHeight w:val="315"/>
        </w:trPr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5311D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A0B23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A233F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6E015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F684F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18102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EE931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4D0DF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DCD35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64E0F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D6D30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5-80min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F2BF2D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73 ±17.1</w:t>
            </w:r>
          </w:p>
        </w:tc>
      </w:tr>
      <w:tr w:rsidR="00251D88" w:rsidRPr="00251D88" w14:paraId="44D9D4EA" w14:textId="77777777" w:rsidTr="00251D88">
        <w:trPr>
          <w:trHeight w:val="600"/>
        </w:trPr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7725E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B61C8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30321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C0226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B3AA1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50FA0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53E7F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B7204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1E22A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E2F84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unctionnal</w:t>
            </w:r>
            <w:proofErr w:type="spellEnd"/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18EA7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-5min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8A8340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5.46 ±48.24</w:t>
            </w:r>
          </w:p>
        </w:tc>
      </w:tr>
      <w:tr w:rsidR="00251D88" w:rsidRPr="00251D88" w14:paraId="3D9A9543" w14:textId="77777777" w:rsidTr="00251D88">
        <w:trPr>
          <w:trHeight w:val="315"/>
        </w:trPr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9E45B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A5E9D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C61B5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D5132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0A921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53925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E1855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85130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F9640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3D9BC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4DBE3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-10min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045E18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18 ±14.63</w:t>
            </w:r>
          </w:p>
        </w:tc>
      </w:tr>
      <w:tr w:rsidR="00251D88" w:rsidRPr="00251D88" w14:paraId="6E81A71F" w14:textId="77777777" w:rsidTr="00251D88">
        <w:trPr>
          <w:trHeight w:val="315"/>
        </w:trPr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CFD4F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EB4F7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1258C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A4015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92AE6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FA3CD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BDF0B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86E3C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9A0FA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184F8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6DD7B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-15min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1BAB27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36 ±23.52</w:t>
            </w:r>
          </w:p>
        </w:tc>
      </w:tr>
      <w:tr w:rsidR="00251D88" w:rsidRPr="00251D88" w14:paraId="79A4AB1B" w14:textId="77777777" w:rsidTr="00251D88">
        <w:trPr>
          <w:trHeight w:val="315"/>
        </w:trPr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533B0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CE8A4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59F3E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AC1D2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A8D3F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9A2AB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272D5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C20C1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181F9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42305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0506F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-20min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9A6F18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86 ±31.53</w:t>
            </w:r>
          </w:p>
        </w:tc>
      </w:tr>
      <w:tr w:rsidR="00251D88" w:rsidRPr="00251D88" w14:paraId="0EC28601" w14:textId="77777777" w:rsidTr="00251D88">
        <w:trPr>
          <w:trHeight w:val="315"/>
        </w:trPr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51E47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750C1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1B01C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E249F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FCABE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1B2D7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6B774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88C58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CF672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72B3D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28300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-25min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D8730C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.53 ±20.48</w:t>
            </w:r>
          </w:p>
        </w:tc>
      </w:tr>
      <w:tr w:rsidR="00251D88" w:rsidRPr="00251D88" w14:paraId="5BFDCBC8" w14:textId="77777777" w:rsidTr="00251D88">
        <w:trPr>
          <w:trHeight w:val="315"/>
        </w:trPr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B8464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2DABB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DE8B7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5717A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F0341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C955B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A80A3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5D4BA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ECE1E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639FA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B06EE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-30min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E5D3DF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85 ±19.07</w:t>
            </w:r>
          </w:p>
        </w:tc>
      </w:tr>
      <w:tr w:rsidR="00251D88" w:rsidRPr="00251D88" w14:paraId="12005233" w14:textId="77777777" w:rsidTr="00251D88">
        <w:trPr>
          <w:trHeight w:val="315"/>
        </w:trPr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F9338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FA3D5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D1014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E7FBF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789DF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0EE6D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7B134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5D70E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812A4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0269E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68424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-35min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D845F2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37 ±27.54</w:t>
            </w:r>
          </w:p>
        </w:tc>
      </w:tr>
      <w:tr w:rsidR="00251D88" w:rsidRPr="00251D88" w14:paraId="3BE5EA01" w14:textId="77777777" w:rsidTr="00251D88">
        <w:trPr>
          <w:trHeight w:val="315"/>
        </w:trPr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E169D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665B2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81D48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80ECC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CA3ED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99756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F88B8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CE9D0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2AADA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14251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9DE17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-40min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79E8D5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04 ±26.53</w:t>
            </w:r>
          </w:p>
        </w:tc>
      </w:tr>
      <w:tr w:rsidR="00251D88" w:rsidRPr="00251D88" w14:paraId="70794B9D" w14:textId="77777777" w:rsidTr="00251D88">
        <w:trPr>
          <w:trHeight w:val="315"/>
        </w:trPr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EEBCC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8DD3B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BFE78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E19DB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2E5B5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35A65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FC876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9FC69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4FBB3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8B44D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9E99B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-45min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43AE0E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37 ±18.26</w:t>
            </w:r>
          </w:p>
        </w:tc>
      </w:tr>
      <w:tr w:rsidR="00251D88" w:rsidRPr="00251D88" w14:paraId="515EE1C8" w14:textId="77777777" w:rsidTr="00251D88">
        <w:trPr>
          <w:trHeight w:val="315"/>
        </w:trPr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6C1E3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92B69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31E0D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4E0CA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0A030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E4679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28584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918EF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E4597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0979D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508C6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-50min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9E6A3F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63 ±11.85</w:t>
            </w:r>
          </w:p>
        </w:tc>
      </w:tr>
      <w:tr w:rsidR="00251D88" w:rsidRPr="00251D88" w14:paraId="230C1B59" w14:textId="77777777" w:rsidTr="00251D88">
        <w:trPr>
          <w:trHeight w:val="315"/>
        </w:trPr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888E7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8D831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A9437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4AF3C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385E9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511D0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92E0E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8B298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82D16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683DA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D1A63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-55min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8A19C9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54 ±11.7</w:t>
            </w:r>
          </w:p>
        </w:tc>
      </w:tr>
      <w:tr w:rsidR="00251D88" w:rsidRPr="00251D88" w14:paraId="5D1FD326" w14:textId="77777777" w:rsidTr="00251D88">
        <w:trPr>
          <w:trHeight w:val="315"/>
        </w:trPr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1EB51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D4EED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9C564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691BB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164E9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91E66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03480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AFFAC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F35EA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40FF9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5A59D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5-60min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2F5014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39 ±20.13</w:t>
            </w:r>
          </w:p>
        </w:tc>
      </w:tr>
      <w:tr w:rsidR="00251D88" w:rsidRPr="00251D88" w14:paraId="1D25AF76" w14:textId="77777777" w:rsidTr="00251D88">
        <w:trPr>
          <w:trHeight w:val="315"/>
        </w:trPr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44860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9501C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315B8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4FBA1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60369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DCEA0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CB727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B23B7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6076F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81301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DD37F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-65min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B78992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64 ±40.39</w:t>
            </w:r>
          </w:p>
        </w:tc>
      </w:tr>
      <w:tr w:rsidR="00251D88" w:rsidRPr="00251D88" w14:paraId="169711AF" w14:textId="77777777" w:rsidTr="00251D88">
        <w:trPr>
          <w:trHeight w:val="315"/>
        </w:trPr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8FA70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C79D9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B4789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4141A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438A3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D7D30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86836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2CE4A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0AB4C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86837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2C526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5-70min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D1FB00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8 ±11.02</w:t>
            </w:r>
          </w:p>
        </w:tc>
      </w:tr>
      <w:tr w:rsidR="00251D88" w:rsidRPr="00251D88" w14:paraId="68F979D6" w14:textId="77777777" w:rsidTr="00251D88">
        <w:trPr>
          <w:trHeight w:val="315"/>
        </w:trPr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E2284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F07C8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A57BA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44CC5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1DF02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52778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7F4F8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DA7C8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A8DC1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D06C0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89ADD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-75min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29E315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64 ±20.97</w:t>
            </w:r>
          </w:p>
        </w:tc>
      </w:tr>
      <w:tr w:rsidR="00251D88" w:rsidRPr="00251D88" w14:paraId="74069B6D" w14:textId="77777777" w:rsidTr="00251D88">
        <w:trPr>
          <w:trHeight w:val="330"/>
        </w:trPr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40572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1C62D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C6512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E2A46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884E3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EE0EA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752F1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5AA9C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F1250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E79C7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2A4A8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5-80min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D380F2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49 ±21.06</w:t>
            </w:r>
          </w:p>
        </w:tc>
      </w:tr>
      <w:tr w:rsidR="00251D88" w:rsidRPr="00251D88" w14:paraId="537524AE" w14:textId="77777777" w:rsidTr="00251D88">
        <w:trPr>
          <w:trHeight w:val="330"/>
        </w:trPr>
        <w:tc>
          <w:tcPr>
            <w:tcW w:w="363" w:type="pct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C85AACB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EF613DF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16541F4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4A015DD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5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C73B29A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2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D978654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90909D3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ACABE2A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EEE3B48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46513D1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4B630E2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9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C7E46F6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51D88" w:rsidRPr="00251D88" w14:paraId="2FA8BE54" w14:textId="77777777" w:rsidTr="00251D88">
        <w:trPr>
          <w:trHeight w:val="1845"/>
        </w:trPr>
        <w:tc>
          <w:tcPr>
            <w:tcW w:w="363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D14D5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pplementary Figure S4B</w:t>
            </w:r>
          </w:p>
        </w:tc>
        <w:tc>
          <w:tcPr>
            <w:tcW w:w="580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4FF41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chanical sensitivity evoked with VF filaments up and down method (Non-Implanted Right paw)</w:t>
            </w:r>
          </w:p>
        </w:tc>
        <w:tc>
          <w:tcPr>
            <w:tcW w:w="50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12C38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OVA Two-way RM (Factors=</w:t>
            </w:r>
            <w:proofErr w:type="spellStart"/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imulation~Genotype</w:t>
            </w:r>
            <w:proofErr w:type="spellEnd"/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A1E62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unctionnal</w:t>
            </w:r>
            <w:proofErr w:type="spellEnd"/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=11                       Control=11</w:t>
            </w:r>
          </w:p>
        </w:tc>
        <w:tc>
          <w:tcPr>
            <w:tcW w:w="7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C7EB9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imulation:                     F(1, 20)=0.0029                          Group:                           F(1, 20)=2.342           Interaction:                    F(1, 20)=0.1410</w:t>
            </w:r>
          </w:p>
        </w:tc>
        <w:tc>
          <w:tcPr>
            <w:tcW w:w="512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6796B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imulation: p=0.9573               Group:                p=0.1416</w:t>
            </w: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 xml:space="preserve">    </w:t>
            </w: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Interaction:            p=0.7113</w:t>
            </w:r>
          </w:p>
        </w:tc>
        <w:tc>
          <w:tcPr>
            <w:tcW w:w="21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CBB3C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7E3EE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imulation: η</w:t>
            </w: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2</w:t>
            </w: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G</w:t>
            </w: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= 0.0000832            Group:                η</w:t>
            </w: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2</w:t>
            </w: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G</w:t>
            </w: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= 0.048</w:t>
            </w: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 xml:space="preserve">     </w:t>
            </w: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Interaction:            η</w:t>
            </w: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2</w:t>
            </w: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G</w:t>
            </w: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= 0.004</w:t>
            </w:r>
          </w:p>
        </w:tc>
        <w:tc>
          <w:tcPr>
            <w:tcW w:w="28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01A52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an and SD</w:t>
            </w:r>
          </w:p>
        </w:tc>
        <w:tc>
          <w:tcPr>
            <w:tcW w:w="17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E951B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356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AF411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399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62000D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456 ±0.2914</w:t>
            </w:r>
          </w:p>
        </w:tc>
      </w:tr>
      <w:tr w:rsidR="00251D88" w:rsidRPr="00251D88" w14:paraId="354C9B63" w14:textId="77777777" w:rsidTr="00251D88">
        <w:trPr>
          <w:trHeight w:val="600"/>
        </w:trPr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A5A8E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0E2B5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633F7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44818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EB7DB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01F0F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43568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177AD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8F7B9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43FD0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0CC9A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unctionnal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961912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494 ±0.0913</w:t>
            </w:r>
          </w:p>
        </w:tc>
      </w:tr>
      <w:tr w:rsidR="00251D88" w:rsidRPr="00251D88" w14:paraId="43E0FDBD" w14:textId="77777777" w:rsidTr="00251D88">
        <w:trPr>
          <w:trHeight w:val="900"/>
        </w:trPr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1E241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1C7C9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A1A46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EC85E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9AF4B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68E5C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04F84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74A9A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5D302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CBE21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 Stimulation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6DFFC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EBCB3E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456 ±0.2914</w:t>
            </w:r>
          </w:p>
        </w:tc>
      </w:tr>
      <w:tr w:rsidR="00251D88" w:rsidRPr="00251D88" w14:paraId="62D7824A" w14:textId="77777777" w:rsidTr="00251D88">
        <w:trPr>
          <w:trHeight w:val="600"/>
        </w:trPr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30B03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A3347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E05AF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CCAB6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9948B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445AE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1EBFF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7498F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DEE6E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0D8FD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13262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unctionnal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46B696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44 ±0.0547</w:t>
            </w:r>
          </w:p>
        </w:tc>
      </w:tr>
      <w:tr w:rsidR="00251D88" w:rsidRPr="00251D88" w14:paraId="76FED10D" w14:textId="77777777" w:rsidTr="00251D88">
        <w:trPr>
          <w:trHeight w:val="600"/>
        </w:trPr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E3D02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72D53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29A74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C1626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AB0FC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46CB7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B9906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A4E47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9BE22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FC4A4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imulation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79A73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7D0393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478 ±0.0947</w:t>
            </w:r>
          </w:p>
        </w:tc>
      </w:tr>
      <w:tr w:rsidR="00251D88" w:rsidRPr="00251D88" w14:paraId="640FD75D" w14:textId="77777777" w:rsidTr="00251D88">
        <w:trPr>
          <w:trHeight w:val="600"/>
        </w:trPr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6D7D6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2E6D0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D8AA3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C5739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AEE89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DECE3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5A89D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27B4E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14B3B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005DA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D59DA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unctionnal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BD0258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27 ±0.0733</w:t>
            </w:r>
          </w:p>
        </w:tc>
      </w:tr>
      <w:tr w:rsidR="00251D88" w:rsidRPr="00251D88" w14:paraId="267029D7" w14:textId="77777777" w:rsidTr="00251D88">
        <w:trPr>
          <w:trHeight w:val="900"/>
        </w:trPr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5EC1E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pplementary Figure S4C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012DE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w withdrawal duration after Formalin intraplantar injection (1st phase 0-10min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08B92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paired t-test with Welch correction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70701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unctionnal</w:t>
            </w:r>
            <w:proofErr w:type="spellEnd"/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=9                       Control=10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4763A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</w:t>
            </w: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(15.09)</w:t>
            </w: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=0.7923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83FC5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=0.4405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36B52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8DAEB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hen d = -0.353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330B4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an and SD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0573B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F7D92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2.7 ±44.87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A15614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51D88" w:rsidRPr="00251D88" w14:paraId="0C9D6877" w14:textId="77777777" w:rsidTr="00251D88">
        <w:trPr>
          <w:trHeight w:val="600"/>
        </w:trPr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1D83A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0E89C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883B6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1AB32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15AFC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C2366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7068D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32ADD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01961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A87CF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unctionnal</w:t>
            </w:r>
            <w:proofErr w:type="spellEnd"/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90DDC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1.6 ±57.79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B5557E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51D88" w:rsidRPr="00251D88" w14:paraId="746AE783" w14:textId="77777777" w:rsidTr="00251D88">
        <w:trPr>
          <w:trHeight w:val="900"/>
        </w:trPr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D5EB9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7893E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w withdrawal duration after Formalin intraplantar injection (2nd phase 10-60min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8E58B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paired t-test with Welch correction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ACD0D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unctionnal</w:t>
            </w:r>
            <w:proofErr w:type="spellEnd"/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=9                       Control=10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95778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</w:t>
            </w: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(16.98)</w:t>
            </w: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=0.1144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D783A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=0.9102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A168B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FCBA7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hen d = 0.0498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4BADC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an and SD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140B2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BBE0A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4.4 ±131.5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A64326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51D88" w:rsidRPr="00251D88" w14:paraId="4F1495E2" w14:textId="77777777" w:rsidTr="00251D88">
        <w:trPr>
          <w:trHeight w:val="600"/>
        </w:trPr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07D35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03464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6CDDF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4D36E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000B1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78F6B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5E54B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A5DE3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0C02E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98212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unctionnal</w:t>
            </w:r>
            <w:proofErr w:type="spellEnd"/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FD2D2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7.9 ±113.2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F77372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51D88" w:rsidRPr="00251D88" w14:paraId="3AE27E59" w14:textId="77777777" w:rsidTr="00251D88">
        <w:trPr>
          <w:trHeight w:val="900"/>
        </w:trPr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6E527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pplementary Figure S4D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1F224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hermal sensitivity evoked with radiant heat beam (Non-Implanted Right paw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33B46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paired t-test with Welch correction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5D15B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unctionnal</w:t>
            </w:r>
            <w:proofErr w:type="spellEnd"/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=11                       Control=11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D8398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</w:t>
            </w: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(15.13)</w:t>
            </w: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=0.4833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E61DF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=0.6358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D6109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05284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hen d = -0.199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A5DEF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an and SD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25459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A887D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405 ± 1.618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53048D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51D88" w:rsidRPr="00251D88" w14:paraId="27D3DDE6" w14:textId="77777777" w:rsidTr="00251D88">
        <w:trPr>
          <w:trHeight w:val="615"/>
        </w:trPr>
        <w:tc>
          <w:tcPr>
            <w:tcW w:w="36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5F02E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BD201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43A2B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85A3E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AAF19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C433A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BC655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4A8E9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0BA34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42246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unctionnal</w:t>
            </w:r>
            <w:proofErr w:type="spellEnd"/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3B8E9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672 ±0.8502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49A88C" w14:textId="77777777" w:rsidR="00251D88" w:rsidRPr="00251D88" w:rsidRDefault="00251D88" w:rsidP="00251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</w:tbl>
    <w:p w14:paraId="54423754" w14:textId="77777777" w:rsidR="00251D88" w:rsidRDefault="00251D88"/>
    <w:sectPr w:rsidR="001E23D5" w:rsidSect="00285B6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D88"/>
    <w:rsid w:val="00251D88"/>
    <w:rsid w:val="00285B64"/>
    <w:rsid w:val="005D5BE2"/>
    <w:rsid w:val="007761F4"/>
    <w:rsid w:val="00BF4183"/>
    <w:rsid w:val="00D63682"/>
    <w:rsid w:val="00FD3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7A15B66B"/>
  <w15:chartTrackingRefBased/>
  <w15:docId w15:val="{BEB82AD9-F06A-4B47-B8B2-6E58D142A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1D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1D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1D8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1D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1D8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1D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1D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1D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1D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1D8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1D8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1D8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1D8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1D8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1D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1D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1D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1D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1D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1D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1D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1D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1D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1D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1D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1D8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1D8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1D8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1D88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251D8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51D88"/>
    <w:rPr>
      <w:color w:val="954F72"/>
      <w:u w:val="single"/>
    </w:rPr>
  </w:style>
  <w:style w:type="paragraph" w:customStyle="1" w:styleId="msonormal0">
    <w:name w:val="msonormal"/>
    <w:basedOn w:val="Normal"/>
    <w:rsid w:val="00251D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0">
    <w:name w:val="font0"/>
    <w:basedOn w:val="Normal"/>
    <w:rsid w:val="00251D88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font5">
    <w:name w:val="font5"/>
    <w:basedOn w:val="Normal"/>
    <w:rsid w:val="00251D88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</w:rPr>
  </w:style>
  <w:style w:type="paragraph" w:customStyle="1" w:styleId="font6">
    <w:name w:val="font6"/>
    <w:basedOn w:val="Normal"/>
    <w:rsid w:val="00251D88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font7">
    <w:name w:val="font7"/>
    <w:basedOn w:val="Normal"/>
    <w:rsid w:val="00251D88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font8">
    <w:name w:val="font8"/>
    <w:basedOn w:val="Normal"/>
    <w:rsid w:val="00251D88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</w:rPr>
  </w:style>
  <w:style w:type="paragraph" w:customStyle="1" w:styleId="font9">
    <w:name w:val="font9"/>
    <w:basedOn w:val="Normal"/>
    <w:rsid w:val="00251D88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</w:rPr>
  </w:style>
  <w:style w:type="paragraph" w:customStyle="1" w:styleId="xl65">
    <w:name w:val="xl65"/>
    <w:basedOn w:val="Normal"/>
    <w:rsid w:val="00251D8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251D88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251D88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251D88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251D88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251D88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251D88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251D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251D88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251D88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251D88"/>
    <w:pPr>
      <w:pBdr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251D88"/>
    <w:pPr>
      <w:pBdr>
        <w:left w:val="single" w:sz="4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251D88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A6A6A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8">
    <w:name w:val="xl78"/>
    <w:basedOn w:val="Normal"/>
    <w:rsid w:val="00251D88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A6A6A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9">
    <w:name w:val="xl79"/>
    <w:basedOn w:val="Normal"/>
    <w:rsid w:val="00251D88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A6A6A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0">
    <w:name w:val="xl80"/>
    <w:basedOn w:val="Normal"/>
    <w:rsid w:val="00251D88"/>
    <w:pPr>
      <w:pBdr>
        <w:left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1">
    <w:name w:val="xl81"/>
    <w:basedOn w:val="Normal"/>
    <w:rsid w:val="00251D88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251D8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251D88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251D8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251D88"/>
    <w:pPr>
      <w:pBdr>
        <w:top w:val="single" w:sz="8" w:space="0" w:color="auto"/>
        <w:left w:val="single" w:sz="4" w:space="0" w:color="auto"/>
        <w:bottom w:val="single" w:sz="8" w:space="0" w:color="auto"/>
      </w:pBdr>
      <w:shd w:val="clear" w:color="000000" w:fill="A6A6A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6">
    <w:name w:val="xl86"/>
    <w:basedOn w:val="Normal"/>
    <w:rsid w:val="00251D88"/>
    <w:pPr>
      <w:pBdr>
        <w:lef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251D88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251D8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251D8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251D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251D88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251D8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251D88"/>
    <w:pPr>
      <w:pBdr>
        <w:top w:val="single" w:sz="8" w:space="0" w:color="auto"/>
        <w:left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251D88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251D88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"/>
    <w:rsid w:val="00251D88"/>
    <w:pPr>
      <w:pBdr>
        <w:top w:val="single" w:sz="8" w:space="0" w:color="auto"/>
        <w:left w:val="single" w:sz="4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7">
    <w:name w:val="xl97"/>
    <w:basedOn w:val="Normal"/>
    <w:rsid w:val="00251D88"/>
    <w:pPr>
      <w:pBdr>
        <w:lef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8">
    <w:name w:val="xl98"/>
    <w:basedOn w:val="Normal"/>
    <w:rsid w:val="00251D88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9">
    <w:name w:val="xl99"/>
    <w:basedOn w:val="Normal"/>
    <w:rsid w:val="00251D88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"/>
    <w:rsid w:val="00251D88"/>
    <w:pPr>
      <w:pBdr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1">
    <w:name w:val="xl101"/>
    <w:basedOn w:val="Normal"/>
    <w:rsid w:val="00251D8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2">
    <w:name w:val="xl102"/>
    <w:basedOn w:val="Normal"/>
    <w:rsid w:val="00251D88"/>
    <w:pPr>
      <w:pBdr>
        <w:top w:val="single" w:sz="8" w:space="0" w:color="auto"/>
        <w:lef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3">
    <w:name w:val="xl103"/>
    <w:basedOn w:val="Normal"/>
    <w:rsid w:val="00251D88"/>
    <w:pPr>
      <w:pBdr>
        <w:top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4">
    <w:name w:val="xl104"/>
    <w:basedOn w:val="Normal"/>
    <w:rsid w:val="00251D88"/>
    <w:pPr>
      <w:pBdr>
        <w:top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5">
    <w:name w:val="xl105"/>
    <w:basedOn w:val="Normal"/>
    <w:rsid w:val="00251D88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6">
    <w:name w:val="xl106"/>
    <w:basedOn w:val="Normal"/>
    <w:rsid w:val="00251D8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7">
    <w:name w:val="xl107"/>
    <w:basedOn w:val="Normal"/>
    <w:rsid w:val="00251D88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8">
    <w:name w:val="xl108"/>
    <w:basedOn w:val="Normal"/>
    <w:rsid w:val="00251D8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1637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1233</Words>
  <Characters>10661</Characters>
  <Application>Microsoft Office Word</Application>
  <DocSecurity>0</DocSecurity>
  <Lines>5330</Lines>
  <Paragraphs>792</Paragraphs>
  <ScaleCrop>false</ScaleCrop>
  <Company/>
  <LinksUpToDate>false</LinksUpToDate>
  <CharactersWithSpaces>1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Chu Sin Chung</dc:creator>
  <cp:keywords/>
  <dc:description/>
  <cp:lastModifiedBy>Paul Chu Sin Chung</cp:lastModifiedBy>
  <cp:revision>1</cp:revision>
  <dcterms:created xsi:type="dcterms:W3CDTF">2024-09-13T10:37:00Z</dcterms:created>
  <dcterms:modified xsi:type="dcterms:W3CDTF">2024-09-13T1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bdf16d1-2a92-4728-b843-e07462f2d23b</vt:lpwstr>
  </property>
</Properties>
</file>